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4BBA" w14:textId="7DFA7C7C" w:rsidR="001D1F62" w:rsidRDefault="001D1F62" w:rsidP="001D1F62">
      <w:pPr>
        <w:rPr>
          <w:rFonts w:ascii="Times New Roman" w:hAnsi="Times New Roman" w:cs="Times New Roman"/>
          <w:sz w:val="24"/>
          <w:szCs w:val="24"/>
        </w:rPr>
      </w:pPr>
      <w:bookmarkStart w:id="0" w:name="_Hlk157473102"/>
      <w:r w:rsidRPr="009C73A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C73A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11B8F" w:rsidRPr="009C73A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C73A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1B8F">
        <w:rPr>
          <w:rFonts w:ascii="Times New Roman" w:hAnsi="Times New Roman" w:cs="Times New Roman"/>
          <w:sz w:val="24"/>
          <w:szCs w:val="24"/>
        </w:rPr>
        <w:t xml:space="preserve">Center of Pressure </w:t>
      </w:r>
      <w:r>
        <w:rPr>
          <w:rFonts w:ascii="Times New Roman" w:hAnsi="Times New Roman" w:cs="Times New Roman"/>
          <w:sz w:val="24"/>
          <w:szCs w:val="24"/>
        </w:rPr>
        <w:t xml:space="preserve">Parameters </w:t>
      </w:r>
      <w:r w:rsidR="009E34DC">
        <w:rPr>
          <w:rFonts w:ascii="Times New Roman" w:hAnsi="Times New Roman" w:cs="Times New Roman"/>
          <w:sz w:val="24"/>
          <w:szCs w:val="24"/>
        </w:rPr>
        <w:t xml:space="preserve">Before and After CSFTT </w:t>
      </w:r>
      <w:r w:rsidR="00703794">
        <w:rPr>
          <w:rFonts w:ascii="Times New Roman" w:hAnsi="Times New Roman" w:cs="Times New Roman"/>
          <w:sz w:val="24"/>
          <w:szCs w:val="24"/>
        </w:rPr>
        <w:t xml:space="preserve">in </w:t>
      </w:r>
      <w:r w:rsidR="00711B8F">
        <w:rPr>
          <w:rFonts w:ascii="Times New Roman" w:hAnsi="Times New Roman" w:cs="Times New Roman"/>
          <w:sz w:val="24"/>
          <w:szCs w:val="24"/>
        </w:rPr>
        <w:t xml:space="preserve">Patients with Idiopathic Normal Pressure Hydrocephalu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5"/>
        <w:gridCol w:w="2116"/>
        <w:gridCol w:w="2019"/>
        <w:gridCol w:w="2233"/>
        <w:gridCol w:w="1010"/>
        <w:gridCol w:w="1825"/>
      </w:tblGrid>
      <w:tr w:rsidR="00711B8F" w14:paraId="38E87833" w14:textId="77777777" w:rsidTr="00EE244A">
        <w:trPr>
          <w:trHeight w:val="397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27664" w14:textId="0400818F" w:rsidR="00711B8F" w:rsidRPr="00B34D46" w:rsidRDefault="00711B8F" w:rsidP="00711B8F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 parameter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4BAE9" w14:textId="77777777" w:rsidR="00711B8F" w:rsidRPr="00B34D46" w:rsidRDefault="00711B8F" w:rsidP="005121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D46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SFTT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35BA7" w14:textId="77777777" w:rsidR="00711B8F" w:rsidRPr="00B34D46" w:rsidRDefault="00711B8F" w:rsidP="005121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D46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SFT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FFBCC" w14:textId="77777777" w:rsidR="00711B8F" w:rsidRPr="00B34D46" w:rsidRDefault="00711B8F" w:rsidP="005121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B8AB1" w14:textId="6FCF8599" w:rsidR="00711B8F" w:rsidRPr="00B34D46" w:rsidRDefault="00711B8F" w:rsidP="005121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34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225A8" w14:paraId="227C322E" w14:textId="77777777" w:rsidTr="00EE244A">
        <w:trPr>
          <w:trHeight w:val="397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9CE0C" w14:textId="577A5A77" w:rsidR="001225A8" w:rsidRPr="00703794" w:rsidRDefault="001225A8" w:rsidP="0015774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ime Domain Analysis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81FF5" w14:textId="2A9D9214" w:rsidR="001225A8" w:rsidRPr="00703794" w:rsidRDefault="001225A8" w:rsidP="00E0382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94">
              <w:rPr>
                <w:rFonts w:ascii="Times New Roman" w:hAnsi="Times New Roman" w:cs="Times New Roman"/>
                <w:sz w:val="22"/>
              </w:rPr>
              <w:t>vCOP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ED544" w14:textId="5E3CE77A" w:rsidR="001225A8" w:rsidRPr="00703794" w:rsidRDefault="001225A8" w:rsidP="00E0382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2 (12.78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874B0" w14:textId="4825F2BF" w:rsidR="001225A8" w:rsidRPr="00703794" w:rsidRDefault="001225A8" w:rsidP="00E0382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97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6.95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 w:rsidR="000521D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13565" w14:textId="5DBB506C" w:rsidR="001225A8" w:rsidRPr="00703794" w:rsidRDefault="001225A8" w:rsidP="00E038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88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A12AD" w14:textId="0F18EEBC" w:rsidR="001225A8" w:rsidRPr="00703794" w:rsidRDefault="001225A8" w:rsidP="00E038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3794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1225A8" w14:paraId="6C6EE05E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48D90E0" w14:textId="77777777" w:rsidR="001225A8" w:rsidRPr="00703794" w:rsidRDefault="001225A8" w:rsidP="003331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D18D" w14:textId="6045BFD5" w:rsidR="001225A8" w:rsidRPr="00703794" w:rsidRDefault="001225A8" w:rsidP="003331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rms</w:t>
            </w:r>
            <w:r w:rsidRPr="00703794">
              <w:rPr>
                <w:rFonts w:ascii="Times New Roman" w:hAnsi="Times New Roman" w:cs="Times New Roman"/>
                <w:sz w:val="22"/>
              </w:rPr>
              <w:t>COP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C298" w14:textId="1CE32F8C" w:rsidR="001225A8" w:rsidRPr="00703794" w:rsidRDefault="001225A8" w:rsidP="003331B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9 (4.8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4026" w14:textId="349133C5" w:rsidR="001225A8" w:rsidRPr="00703794" w:rsidRDefault="001225A8" w:rsidP="003331B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2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  <w:r w:rsidR="003131DC">
              <w:rPr>
                <w:rFonts w:ascii="Times New Roman" w:hAnsi="Times New Roman" w:cs="Times New Roman"/>
                <w:color w:val="000000"/>
                <w:sz w:val="22"/>
              </w:rPr>
              <w:t>4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C041" w14:textId="5A8AEDE6" w:rsidR="001225A8" w:rsidRPr="00703794" w:rsidRDefault="001225A8" w:rsidP="003331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5E46" w14:textId="2DB744FF" w:rsidR="001225A8" w:rsidRPr="00703794" w:rsidRDefault="001225A8" w:rsidP="003331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32</w:t>
            </w:r>
          </w:p>
        </w:tc>
      </w:tr>
      <w:tr w:rsidR="001225A8" w14:paraId="1529D220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605377D0" w14:textId="77777777" w:rsidR="001225A8" w:rsidRPr="00703794" w:rsidRDefault="001225A8" w:rsidP="0063637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71B4" w14:textId="45FB9A18" w:rsidR="001225A8" w:rsidRPr="00703794" w:rsidRDefault="001225A8" w:rsidP="0063637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03794">
              <w:rPr>
                <w:rFonts w:ascii="Times New Roman" w:hAnsi="Times New Roman" w:cs="Times New Roman"/>
                <w:sz w:val="22"/>
              </w:rPr>
              <w:t>urns index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F477" w14:textId="455EA863" w:rsidR="001225A8" w:rsidRPr="00703794" w:rsidRDefault="001225A8" w:rsidP="006363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6.32 (384.0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2643" w14:textId="1BB28E0E" w:rsidR="001225A8" w:rsidRPr="00703794" w:rsidRDefault="001225A8" w:rsidP="006363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9.7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50.27</w:t>
            </w:r>
            <w:r w:rsidR="003131D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B88C" w14:textId="52F23381" w:rsidR="001225A8" w:rsidRPr="00703794" w:rsidRDefault="001225A8" w:rsidP="006363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B563" w14:textId="2BE28FE6" w:rsidR="001225A8" w:rsidRPr="00703794" w:rsidRDefault="001225A8" w:rsidP="006363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3794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17</w:t>
            </w:r>
          </w:p>
        </w:tc>
      </w:tr>
      <w:tr w:rsidR="00186BB0" w14:paraId="6BAC7DA7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3ABCE605" w14:textId="77777777" w:rsidR="00186BB0" w:rsidRPr="00703794" w:rsidRDefault="00186BB0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2E52" w14:textId="584AC0AD" w:rsidR="00186BB0" w:rsidRPr="00703794" w:rsidRDefault="00186BB0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/>
                <w:sz w:val="22"/>
              </w:rPr>
              <w:t>Torqu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CE76" w14:textId="46CE8783" w:rsidR="00186BB0" w:rsidRPr="00703794" w:rsidRDefault="00186BB0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6722">
              <w:rPr>
                <w:rFonts w:ascii="Times New Roman" w:hAnsi="Times New Roman" w:cs="Times New Roman"/>
                <w:sz w:val="22"/>
              </w:rPr>
              <w:t>1.60 (0.5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7A6F" w14:textId="6FEA1690" w:rsidR="00186BB0" w:rsidRPr="00703794" w:rsidRDefault="00186BB0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6722">
              <w:rPr>
                <w:rFonts w:ascii="Times New Roman" w:hAnsi="Times New Roman" w:cs="Times New Roman"/>
                <w:sz w:val="22"/>
              </w:rPr>
              <w:t>1.43 (</w:t>
            </w:r>
            <w:proofErr w:type="gramStart"/>
            <w:r w:rsidRPr="006B6722">
              <w:rPr>
                <w:rFonts w:ascii="Times New Roman" w:hAnsi="Times New Roman" w:cs="Times New Roman"/>
                <w:sz w:val="22"/>
              </w:rPr>
              <w:t>0.37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 w:rsidR="000521D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A793" w14:textId="11C2C9DD" w:rsidR="00186BB0" w:rsidRPr="00703794" w:rsidRDefault="00186BB0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67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B6722">
              <w:rPr>
                <w:rFonts w:ascii="Times New Roman" w:hAnsi="Times New Roman" w:cs="Times New Roman"/>
                <w:sz w:val="22"/>
              </w:rPr>
              <w:t>.10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589" w14:textId="0D0C4C94" w:rsidR="00186BB0" w:rsidRPr="00703794" w:rsidRDefault="00186BB0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6722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186BB0" w14:paraId="6398AC10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1E649250" w14:textId="77777777" w:rsidR="00186BB0" w:rsidRPr="00703794" w:rsidRDefault="00186BB0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6A53" w14:textId="7E0A5571" w:rsidR="00186BB0" w:rsidRPr="00703794" w:rsidRDefault="00186BB0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/>
                <w:sz w:val="22"/>
              </w:rPr>
              <w:t>BO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D954" w14:textId="6D7CC60F" w:rsidR="00186BB0" w:rsidRPr="006B6722" w:rsidRDefault="00186BB0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.75 (141.4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49ED" w14:textId="0270870E" w:rsidR="00186BB0" w:rsidRPr="006B6722" w:rsidRDefault="00186BB0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.40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96.67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DDD8" w14:textId="02ADABBA" w:rsidR="00186BB0" w:rsidRPr="006B6722" w:rsidRDefault="00186BB0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6BA8" w14:textId="1768081F" w:rsidR="00186BB0" w:rsidRPr="006B6722" w:rsidRDefault="00186BB0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EE244A" w14:paraId="2FE1CBC8" w14:textId="77777777" w:rsidTr="00EE244A">
        <w:trPr>
          <w:trHeight w:val="397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DEFAE9" w14:textId="5575DA98" w:rsidR="00EE244A" w:rsidRDefault="00EE244A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 xml:space="preserve">requency Domain Analysis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7376D" w14:textId="7E33FCA7" w:rsidR="00EE244A" w:rsidRDefault="00EE244A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ak PSD in 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516AAE76" w14:textId="5E3DF619" w:rsidR="00EE244A" w:rsidRPr="00703794" w:rsidRDefault="00EE244A" w:rsidP="00186BB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3BDBC" w14:textId="6A811127" w:rsidR="00EE244A" w:rsidRPr="00703794" w:rsidRDefault="00607944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4.39 (301.61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82991A" w14:textId="31F9D790" w:rsidR="00EE244A" w:rsidRPr="00703794" w:rsidRDefault="00607944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1.29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07.74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388968" w14:textId="10830185" w:rsidR="00EE244A" w:rsidRPr="00703794" w:rsidRDefault="00607944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37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C4A7F" w14:textId="7531ED43" w:rsidR="00EE244A" w:rsidRPr="00703794" w:rsidRDefault="00C4742E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9</w:t>
            </w:r>
          </w:p>
        </w:tc>
      </w:tr>
      <w:tr w:rsidR="00EE244A" w14:paraId="3A412B15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381B2C55" w14:textId="77777777" w:rsidR="00EE244A" w:rsidRDefault="00EE244A" w:rsidP="00186BB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8D27" w14:textId="1CD4E48B" w:rsidR="00EE244A" w:rsidRPr="00703794" w:rsidRDefault="00EE244A" w:rsidP="00186BB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CE50" w14:textId="7EAFDC99" w:rsidR="00EE244A" w:rsidRPr="00703794" w:rsidRDefault="00607944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56 (27.2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8EED" w14:textId="0B2DA684" w:rsidR="00EE244A" w:rsidRPr="00703794" w:rsidRDefault="00607944" w:rsidP="00186BB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61 (15.2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1F52" w14:textId="5AA868DF" w:rsidR="00EE244A" w:rsidRPr="00703794" w:rsidRDefault="00607944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6522" w14:textId="2377104C" w:rsidR="00EE244A" w:rsidRPr="00703794" w:rsidRDefault="00C4742E" w:rsidP="00186B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95</w:t>
            </w:r>
          </w:p>
        </w:tc>
      </w:tr>
      <w:tr w:rsidR="00EE244A" w14:paraId="7D04C9DA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FAE26D1" w14:textId="77777777" w:rsidR="00EE244A" w:rsidRDefault="00EE244A" w:rsidP="00EE244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7E80" w14:textId="5B16455E" w:rsidR="00EE244A" w:rsidRDefault="00EE244A" w:rsidP="00EE244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erage PSD in 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2713CCA9" w14:textId="0339E6FF" w:rsidR="00EE244A" w:rsidRDefault="00EE244A" w:rsidP="00EE244A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33BB" w14:textId="08E52857" w:rsidR="00EE244A" w:rsidRPr="00B928C6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32 (84.1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5996" w14:textId="58CF80FC" w:rsidR="00EE244A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8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30.38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A25C" w14:textId="1488A598" w:rsidR="00EE244A" w:rsidRDefault="00607944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9F93" w14:textId="63F2D067" w:rsidR="00EE244A" w:rsidRDefault="00C4742E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0</w:t>
            </w:r>
          </w:p>
        </w:tc>
      </w:tr>
      <w:tr w:rsidR="00EE244A" w14:paraId="17646C9C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B3EA2B2" w14:textId="77777777" w:rsidR="00EE244A" w:rsidRDefault="00EE244A" w:rsidP="00EE244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3EC8" w14:textId="6D66D846" w:rsidR="00EE244A" w:rsidRDefault="00EE244A" w:rsidP="00EE244A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80BB" w14:textId="70FC95B2" w:rsidR="00EE244A" w:rsidRPr="00B928C6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0 (11.2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6C5D" w14:textId="3489F3D9" w:rsidR="00EE244A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8 (5.8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EADF" w14:textId="6918F6AB" w:rsidR="00EE244A" w:rsidRDefault="00607944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6AF8" w14:textId="66A1B6D8" w:rsidR="00EE244A" w:rsidRDefault="00C4742E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0</w:t>
            </w:r>
          </w:p>
        </w:tc>
      </w:tr>
      <w:tr w:rsidR="00607944" w:rsidRPr="004A1F23" w14:paraId="1D83DFE9" w14:textId="77777777" w:rsidTr="00EE244A">
        <w:trPr>
          <w:trHeight w:val="268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3169A46E" w14:textId="77777777" w:rsidR="00607944" w:rsidRDefault="00607944" w:rsidP="0060794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2724" w14:textId="4DB0F373" w:rsidR="00607944" w:rsidRPr="004A1F23" w:rsidRDefault="00607944" w:rsidP="0060794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 xml:space="preserve">Peak </w:t>
            </w:r>
            <w:r>
              <w:rPr>
                <w:rFonts w:ascii="Times New Roman" w:hAnsi="Times New Roman" w:cs="Times New Roman"/>
                <w:sz w:val="22"/>
              </w:rPr>
              <w:t>PSD in ML</w:t>
            </w:r>
          </w:p>
          <w:p w14:paraId="711E9CAB" w14:textId="1ACB4B78" w:rsidR="00607944" w:rsidRPr="004A1F23" w:rsidRDefault="00607944" w:rsidP="00607944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365F" w14:textId="2A8D5AE6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2.97</w:t>
            </w:r>
            <w:r w:rsidRPr="00B928C6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79.87</w:t>
            </w:r>
            <w:r w:rsidRPr="00B928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A3DD" w14:textId="2B9433F1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.0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217.07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 w:rsidR="000521D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4ED1" w14:textId="5E8190FA" w:rsidR="00607944" w:rsidRPr="004A1F23" w:rsidRDefault="00607944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99BE" w14:textId="541926D0" w:rsidR="00607944" w:rsidRPr="004A1F23" w:rsidRDefault="00C4742E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3</w:t>
            </w:r>
          </w:p>
        </w:tc>
      </w:tr>
      <w:tr w:rsidR="00607944" w:rsidRPr="004A1F23" w14:paraId="0CC92E25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73384902" w14:textId="77777777" w:rsidR="00607944" w:rsidRPr="004A1F23" w:rsidRDefault="00607944" w:rsidP="0060794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9D72" w14:textId="1A5242A2" w:rsidR="00607944" w:rsidRPr="004A1F23" w:rsidRDefault="00607944" w:rsidP="00607944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1A45" w14:textId="757A4C09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29</w:t>
            </w:r>
            <w:r w:rsidRPr="00B928C6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27.88</w:t>
            </w:r>
            <w:r w:rsidRPr="00B928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C92" w14:textId="4A2EA5FB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1 (21.7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3F45" w14:textId="0E16C96E" w:rsidR="00607944" w:rsidRPr="004A1F23" w:rsidRDefault="00607944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3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18ED" w14:textId="7D890828" w:rsidR="00607944" w:rsidRPr="004A1F23" w:rsidRDefault="00C4742E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4</w:t>
            </w:r>
          </w:p>
        </w:tc>
      </w:tr>
      <w:tr w:rsidR="00EE244A" w:rsidRPr="004A1F23" w14:paraId="018E43D3" w14:textId="77777777" w:rsidTr="00EE244A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2EC65410" w14:textId="77777777" w:rsidR="00EE244A" w:rsidRPr="004A1F23" w:rsidRDefault="00EE244A" w:rsidP="00EE244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14E9" w14:textId="24B27A00" w:rsidR="00EE244A" w:rsidRDefault="00EE244A" w:rsidP="00EE244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erage PSD in M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0993B246" w14:textId="067C07D0" w:rsidR="00EE244A" w:rsidRPr="004A1F23" w:rsidRDefault="00EE244A" w:rsidP="00EE244A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D8D9" w14:textId="01871FF7" w:rsidR="00EE244A" w:rsidRPr="004A1F23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9.15 (320.1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BB83" w14:textId="6F9969B5" w:rsidR="00EE244A" w:rsidRPr="004A1F23" w:rsidRDefault="00607944" w:rsidP="00EE24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2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06.06)</w:t>
            </w:r>
            <w:r w:rsidR="00953FB8"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550A" w14:textId="1746D079" w:rsidR="00EE244A" w:rsidRPr="004A1F23" w:rsidRDefault="00607944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8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3B86" w14:textId="135F8FB7" w:rsidR="00EE244A" w:rsidRPr="004A1F23" w:rsidRDefault="00C4742E" w:rsidP="00EE24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8</w:t>
            </w:r>
          </w:p>
        </w:tc>
      </w:tr>
      <w:tr w:rsidR="00607944" w:rsidRPr="004A1F23" w14:paraId="437FEA7B" w14:textId="77777777" w:rsidTr="00EF2965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4B60550A" w14:textId="77777777" w:rsidR="00607944" w:rsidRPr="004A1F23" w:rsidRDefault="00607944" w:rsidP="0060794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B354D" w14:textId="291A85A5" w:rsidR="00607944" w:rsidRPr="004A1F23" w:rsidRDefault="00607944" w:rsidP="00607944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8AE8D" w14:textId="3C2D1724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.51 (179.85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BD406C" w14:textId="7B18EED9" w:rsidR="00607944" w:rsidRPr="004A1F23" w:rsidRDefault="00607944" w:rsidP="006079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9 (14.7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D49FA" w14:textId="71F39BAF" w:rsidR="00607944" w:rsidRPr="004A1F23" w:rsidRDefault="00607944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4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BAE06" w14:textId="6D7034C7" w:rsidR="00607944" w:rsidRPr="004A1F23" w:rsidRDefault="00C4742E" w:rsidP="0060794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0</w:t>
            </w:r>
          </w:p>
        </w:tc>
      </w:tr>
    </w:tbl>
    <w:p w14:paraId="7C48BBCC" w14:textId="50A503E1" w:rsidR="007B7786" w:rsidRPr="007B7786" w:rsidRDefault="009A674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A1F23">
        <w:rPr>
          <w:rFonts w:ascii="Times New Roman" w:hAnsi="Times New Roman" w:cs="Times New Roman"/>
          <w:sz w:val="24"/>
          <w:szCs w:val="24"/>
        </w:rPr>
        <w:t>The value of mean (standard deviation).</w:t>
      </w:r>
      <w:r w:rsidR="001910D5" w:rsidRPr="004A1F23">
        <w:rPr>
          <w:rFonts w:ascii="Times New Roman" w:hAnsi="Times New Roman" w:cs="Times New Roman"/>
          <w:sz w:val="24"/>
          <w:szCs w:val="24"/>
        </w:rPr>
        <w:t xml:space="preserve"> </w:t>
      </w:r>
      <w:r w:rsidR="007B7786" w:rsidRPr="004A1F23">
        <w:rPr>
          <w:rFonts w:ascii="Times New Roman" w:hAnsi="Times New Roman" w:cs="Times New Roman"/>
          <w:sz w:val="24"/>
          <w:szCs w:val="24"/>
        </w:rPr>
        <w:t>AP: anteroposterior</w:t>
      </w:r>
      <w:r w:rsidR="00973D33" w:rsidRPr="004A1F23">
        <w:rPr>
          <w:rFonts w:ascii="Times New Roman" w:hAnsi="Times New Roman" w:cs="Times New Roman"/>
          <w:sz w:val="24"/>
          <w:szCs w:val="24"/>
        </w:rPr>
        <w:t xml:space="preserve">, </w:t>
      </w:r>
      <w:r w:rsidR="007B7786" w:rsidRPr="004A1F23">
        <w:rPr>
          <w:rFonts w:ascii="Times New Roman" w:hAnsi="Times New Roman" w:cs="Times New Roman"/>
          <w:sz w:val="24"/>
          <w:szCs w:val="24"/>
        </w:rPr>
        <w:t>BOS: base of support</w:t>
      </w:r>
      <w:r w:rsidR="00973D33" w:rsidRPr="004A1F23">
        <w:rPr>
          <w:rFonts w:ascii="Times New Roman" w:hAnsi="Times New Roman" w:cs="Times New Roman"/>
          <w:sz w:val="24"/>
          <w:szCs w:val="24"/>
        </w:rPr>
        <w:t xml:space="preserve">, </w:t>
      </w:r>
      <w:r w:rsidR="007B7786" w:rsidRPr="004A1F23">
        <w:rPr>
          <w:rFonts w:ascii="Times New Roman" w:hAnsi="Times New Roman" w:cs="Times New Roman"/>
          <w:sz w:val="24"/>
          <w:szCs w:val="24"/>
        </w:rPr>
        <w:t>COP: center of pressure</w:t>
      </w:r>
      <w:r w:rsidR="00973D33">
        <w:rPr>
          <w:rFonts w:ascii="Times New Roman" w:hAnsi="Times New Roman" w:cs="Times New Roman"/>
          <w:sz w:val="24"/>
          <w:szCs w:val="24"/>
        </w:rPr>
        <w:t>,</w:t>
      </w:r>
      <w:r w:rsidR="007B7786">
        <w:rPr>
          <w:rFonts w:ascii="Times New Roman" w:hAnsi="Times New Roman" w:cs="Times New Roman"/>
          <w:sz w:val="24"/>
          <w:szCs w:val="24"/>
        </w:rPr>
        <w:t xml:space="preserve"> CSFTT: cerebro</w:t>
      </w:r>
      <w:r>
        <w:rPr>
          <w:rFonts w:ascii="Times New Roman" w:hAnsi="Times New Roman" w:cs="Times New Roman"/>
          <w:sz w:val="24"/>
          <w:szCs w:val="24"/>
        </w:rPr>
        <w:t xml:space="preserve">spinal </w:t>
      </w:r>
      <w:r w:rsidR="007B7786">
        <w:rPr>
          <w:rFonts w:ascii="Times New Roman" w:hAnsi="Times New Roman" w:cs="Times New Roman"/>
          <w:sz w:val="24"/>
          <w:szCs w:val="24"/>
        </w:rPr>
        <w:t>fluid tap test</w:t>
      </w:r>
      <w:r w:rsidR="00973D33">
        <w:rPr>
          <w:rFonts w:ascii="Times New Roman" w:hAnsi="Times New Roman" w:cs="Times New Roman"/>
          <w:sz w:val="24"/>
          <w:szCs w:val="24"/>
        </w:rPr>
        <w:t xml:space="preserve">, </w:t>
      </w:r>
      <w:r w:rsidR="0038510B">
        <w:rPr>
          <w:rFonts w:ascii="Times New Roman" w:hAnsi="Times New Roman" w:cs="Times New Roman"/>
          <w:sz w:val="24"/>
          <w:szCs w:val="24"/>
        </w:rPr>
        <w:t>rms</w:t>
      </w:r>
      <w:r w:rsidR="007B7786">
        <w:rPr>
          <w:rFonts w:ascii="Times New Roman" w:hAnsi="Times New Roman" w:cs="Times New Roman"/>
          <w:sz w:val="24"/>
          <w:szCs w:val="24"/>
        </w:rPr>
        <w:t xml:space="preserve">: </w:t>
      </w:r>
      <w:r w:rsidR="0038510B">
        <w:rPr>
          <w:rFonts w:ascii="Times New Roman" w:hAnsi="Times New Roman" w:cs="Times New Roman"/>
          <w:sz w:val="24"/>
          <w:szCs w:val="24"/>
        </w:rPr>
        <w:t>root-mean-square</w:t>
      </w:r>
      <w:r w:rsidR="007B7786">
        <w:rPr>
          <w:rFonts w:ascii="Times New Roman" w:hAnsi="Times New Roman" w:cs="Times New Roman"/>
          <w:sz w:val="24"/>
          <w:szCs w:val="24"/>
        </w:rPr>
        <w:t>, ML: mediolateral</w:t>
      </w:r>
      <w:r w:rsidR="0038510B">
        <w:rPr>
          <w:rFonts w:ascii="Times New Roman" w:hAnsi="Times New Roman" w:cs="Times New Roman"/>
          <w:sz w:val="24"/>
          <w:szCs w:val="24"/>
        </w:rPr>
        <w:t xml:space="preserve">, </w:t>
      </w:r>
      <w:r w:rsidR="00EE244A">
        <w:rPr>
          <w:rFonts w:ascii="Times New Roman" w:hAnsi="Times New Roman" w:cs="Times New Roman"/>
          <w:sz w:val="24"/>
          <w:szCs w:val="24"/>
        </w:rPr>
        <w:t xml:space="preserve">PSD: power spectral density, </w:t>
      </w:r>
      <w:r w:rsidR="0038510B">
        <w:rPr>
          <w:rFonts w:ascii="Times New Roman" w:hAnsi="Times New Roman" w:cs="Times New Roman"/>
          <w:sz w:val="24"/>
          <w:szCs w:val="24"/>
        </w:rPr>
        <w:t>v: veloc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910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significant difference between </w:t>
      </w:r>
      <w:r w:rsidR="0038510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-and </w:t>
      </w:r>
      <w:r w:rsidR="0038510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-CSFTT using Paired t-test (</w:t>
      </w:r>
      <w:r w:rsidR="000521D2" w:rsidRPr="001910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67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13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="00971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</w:t>
      </w:r>
      <w:r w:rsidR="000521D2">
        <w:rPr>
          <w:rFonts w:ascii="Times New Roman" w:hAnsi="Times New Roman" w:cs="Times New Roman" w:hint="eastAsia"/>
          <w:sz w:val="24"/>
          <w:szCs w:val="24"/>
        </w:rPr>
        <w:t>,</w:t>
      </w:r>
      <w:r w:rsidR="000521D2">
        <w:rPr>
          <w:rFonts w:ascii="Times New Roman" w:hAnsi="Times New Roman" w:cs="Times New Roman"/>
          <w:sz w:val="24"/>
          <w:szCs w:val="24"/>
        </w:rPr>
        <w:t xml:space="preserve"> </w:t>
      </w:r>
      <w:r w:rsidR="000521D2" w:rsidRPr="001910D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0521D2" w:rsidRPr="000521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21D2" w:rsidRPr="009A67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21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21D2">
        <w:rPr>
          <w:rFonts w:ascii="Times New Roman" w:hAnsi="Times New Roman" w:cs="Times New Roman"/>
          <w:sz w:val="24"/>
          <w:szCs w:val="24"/>
        </w:rPr>
        <w:t>&lt; 0.0</w:t>
      </w:r>
      <w:r w:rsidR="000521D2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  <w:r w:rsidR="000521D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F31C9F9" w14:textId="77777777" w:rsidR="001F5463" w:rsidRDefault="001F5463" w:rsidP="00D65D4C">
      <w:pPr>
        <w:rPr>
          <w:rFonts w:ascii="Times New Roman" w:hAnsi="Times New Roman" w:cs="Times New Roman"/>
          <w:sz w:val="24"/>
          <w:szCs w:val="24"/>
        </w:rPr>
      </w:pPr>
    </w:p>
    <w:p w14:paraId="4FAD4B71" w14:textId="4BC2C93F" w:rsidR="00531FAE" w:rsidRDefault="00531FA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01997B" w14:textId="77777777" w:rsidR="002219D9" w:rsidRDefault="002219D9" w:rsidP="002219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1" w:name="_Hlk157073199"/>
      <w:bookmarkStart w:id="2" w:name="_Hlk157458546"/>
      <w:r w:rsidRPr="002219D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2219D9">
        <w:rPr>
          <w:rFonts w:ascii="Times New Roman" w:hAnsi="Times New Roman" w:cs="Times New Roman"/>
          <w:b/>
          <w:bCs/>
          <w:sz w:val="24"/>
          <w:szCs w:val="24"/>
        </w:rPr>
        <w:t>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and Center of Pressure </w:t>
      </w:r>
      <w:r>
        <w:rPr>
          <w:rFonts w:ascii="Times New Roman" w:hAnsi="Times New Roman" w:cs="Times New Roman" w:hint="eastAsia"/>
          <w:sz w:val="24"/>
          <w:szCs w:val="24"/>
        </w:rPr>
        <w:t>(COP)</w:t>
      </w:r>
      <w:r>
        <w:rPr>
          <w:rFonts w:ascii="Times New Roman" w:hAnsi="Times New Roman" w:cs="Times New Roman"/>
          <w:sz w:val="24"/>
          <w:szCs w:val="24"/>
        </w:rPr>
        <w:t xml:space="preserve"> Parameters at </w:t>
      </w:r>
      <w:r>
        <w:rPr>
          <w:rFonts w:ascii="Times New Roman" w:hAnsi="Times New Roman" w:cs="Times New Roman" w:hint="eastAsia"/>
          <w:sz w:val="24"/>
          <w:szCs w:val="24"/>
        </w:rPr>
        <w:t>pre-CSFT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5"/>
        <w:gridCol w:w="1811"/>
        <w:gridCol w:w="163"/>
        <w:gridCol w:w="1363"/>
        <w:gridCol w:w="1522"/>
        <w:gridCol w:w="1526"/>
        <w:gridCol w:w="1496"/>
      </w:tblGrid>
      <w:tr w:rsidR="002219D9" w:rsidRPr="00B34D46" w14:paraId="3D83EE1C" w14:textId="77777777" w:rsidTr="00A31203">
        <w:trPr>
          <w:trHeight w:val="489"/>
        </w:trPr>
        <w:tc>
          <w:tcPr>
            <w:tcW w:w="29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9BF8D" w14:textId="77777777" w:rsidR="002219D9" w:rsidRPr="00B34D46" w:rsidRDefault="002219D9" w:rsidP="00A3120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 parameters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66316" w14:textId="77777777" w:rsidR="002219D9" w:rsidRPr="00B34D46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3F4D2" w14:textId="77777777" w:rsidR="002219D9" w:rsidRPr="00B34D46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B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2219D9" w:rsidRPr="00B34D46" w14:paraId="1F2990F2" w14:textId="77777777" w:rsidTr="00A31203">
        <w:trPr>
          <w:trHeight w:val="489"/>
        </w:trPr>
        <w:tc>
          <w:tcPr>
            <w:tcW w:w="29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28F80" w14:textId="77777777" w:rsidR="002219D9" w:rsidRDefault="002219D9" w:rsidP="00A3120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7E77C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C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84C8D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34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D8229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C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71692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34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219D9" w:rsidRPr="00703794" w14:paraId="7A46BED8" w14:textId="77777777" w:rsidTr="00A31203">
        <w:trPr>
          <w:trHeight w:val="397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AA4658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ime Domain Analysis 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95ACF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94">
              <w:rPr>
                <w:rFonts w:ascii="Times New Roman" w:hAnsi="Times New Roman" w:cs="Times New Roman"/>
                <w:sz w:val="22"/>
              </w:rPr>
              <w:t>vCOP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DA3E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23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65DB7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60C2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DD3E5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7</w:t>
            </w:r>
          </w:p>
        </w:tc>
      </w:tr>
      <w:tr w:rsidR="002219D9" w:rsidRPr="00703794" w14:paraId="09AF79A4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7146FB0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794C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rms</w:t>
            </w:r>
            <w:r w:rsidRPr="00703794">
              <w:rPr>
                <w:rFonts w:ascii="Times New Roman" w:hAnsi="Times New Roman" w:cs="Times New Roman"/>
                <w:sz w:val="22"/>
              </w:rPr>
              <w:t>COP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2197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33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748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FEC4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70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923A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6</w:t>
            </w:r>
          </w:p>
        </w:tc>
      </w:tr>
      <w:tr w:rsidR="002219D9" w:rsidRPr="00703794" w14:paraId="5F816B82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2BDA2F64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EC9D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03794">
              <w:rPr>
                <w:rFonts w:ascii="Times New Roman" w:hAnsi="Times New Roman" w:cs="Times New Roman"/>
                <w:sz w:val="22"/>
              </w:rPr>
              <w:t>urns inde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2258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20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659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CAC5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90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AAC7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32</w:t>
            </w:r>
          </w:p>
        </w:tc>
      </w:tr>
      <w:tr w:rsidR="002219D9" w:rsidRPr="00703794" w14:paraId="54EA3E36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306448E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A566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/>
                <w:sz w:val="22"/>
              </w:rPr>
              <w:t>Torqu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FB2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21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8B8B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350D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2097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68</w:t>
            </w:r>
          </w:p>
        </w:tc>
      </w:tr>
      <w:tr w:rsidR="002219D9" w:rsidRPr="006B6722" w14:paraId="6567798E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617309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6FCCE" w14:textId="77777777" w:rsidR="002219D9" w:rsidRPr="00703794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03794">
              <w:rPr>
                <w:rFonts w:ascii="Times New Roman" w:hAnsi="Times New Roman" w:cs="Times New Roman"/>
                <w:sz w:val="22"/>
              </w:rPr>
              <w:t>BO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D5130" w14:textId="77777777" w:rsidR="002219D9" w:rsidRPr="006B6722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8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07CEC" w14:textId="77777777" w:rsidR="002219D9" w:rsidRPr="006B6722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54572" w14:textId="77777777" w:rsidR="002219D9" w:rsidRPr="006B6722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02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60CD7" w14:textId="77777777" w:rsidR="002219D9" w:rsidRPr="006B6722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</w:tr>
      <w:tr w:rsidR="002219D9" w:rsidRPr="00703794" w14:paraId="2E82A62D" w14:textId="77777777" w:rsidTr="00A31203">
        <w:trPr>
          <w:trHeight w:val="397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AF3A8A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 xml:space="preserve">requency Domain Analysis 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5A6EF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ak PSD in 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14C200C2" w14:textId="77777777" w:rsidR="002219D9" w:rsidRPr="00703794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3D576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32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40F88B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3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BBCE6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64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DA7336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2</w:t>
            </w:r>
          </w:p>
        </w:tc>
      </w:tr>
      <w:tr w:rsidR="002219D9" w:rsidRPr="00703794" w14:paraId="6E2498D7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652DD1BB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D46B" w14:textId="77777777" w:rsidR="002219D9" w:rsidRPr="00703794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CC69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B32F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E025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F5FC" w14:textId="77777777" w:rsidR="002219D9" w:rsidRPr="00703794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66</w:t>
            </w:r>
          </w:p>
        </w:tc>
      </w:tr>
      <w:tr w:rsidR="002219D9" w14:paraId="1B467BA6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0D085736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63B3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erage PSD in 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542B7C87" w14:textId="77777777" w:rsidR="002219D9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3138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8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F395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647C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24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BC39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2219D9" w14:paraId="1E9DD08D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7A0257D5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7FFD" w14:textId="77777777" w:rsidR="002219D9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DF42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B25C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1C8E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6913" w14:textId="77777777" w:rsidR="002219D9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7</w:t>
            </w:r>
          </w:p>
        </w:tc>
      </w:tr>
      <w:tr w:rsidR="002219D9" w:rsidRPr="004A1F23" w14:paraId="3D8F9653" w14:textId="77777777" w:rsidTr="00A31203">
        <w:trPr>
          <w:trHeight w:val="268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2756721D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818D" w14:textId="77777777" w:rsidR="002219D9" w:rsidRPr="004A1F23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 xml:space="preserve">Peak </w:t>
            </w:r>
            <w:r>
              <w:rPr>
                <w:rFonts w:ascii="Times New Roman" w:hAnsi="Times New Roman" w:cs="Times New Roman"/>
                <w:sz w:val="22"/>
              </w:rPr>
              <w:t>PSD in ML</w:t>
            </w:r>
          </w:p>
          <w:p w14:paraId="3CCACED9" w14:textId="77777777" w:rsidR="002219D9" w:rsidRPr="004A1F23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1F64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20E2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6AF9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A960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4</w:t>
            </w:r>
          </w:p>
        </w:tc>
      </w:tr>
      <w:tr w:rsidR="002219D9" w:rsidRPr="004A1F23" w14:paraId="52D6FDD9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4886CECF" w14:textId="77777777" w:rsidR="002219D9" w:rsidRPr="004A1F23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C12C" w14:textId="77777777" w:rsidR="002219D9" w:rsidRPr="004A1F23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A1F23"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BD5B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1602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55A5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6BCA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49</w:t>
            </w:r>
          </w:p>
        </w:tc>
      </w:tr>
      <w:tr w:rsidR="002219D9" w:rsidRPr="004A1F23" w14:paraId="3CC14149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1CD54307" w14:textId="77777777" w:rsidR="002219D9" w:rsidRPr="004A1F23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2B2D" w14:textId="77777777" w:rsidR="002219D9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erage PSD in M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0F7A29B4" w14:textId="77777777" w:rsidR="002219D9" w:rsidRPr="004A1F23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 - 0.5 Hz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E9563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46</w:t>
            </w:r>
            <w:r w:rsidRPr="001910D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DD3E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6B0B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3E77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0</w:t>
            </w:r>
          </w:p>
        </w:tc>
      </w:tr>
      <w:tr w:rsidR="002219D9" w:rsidRPr="004A1F23" w14:paraId="2B25305A" w14:textId="77777777" w:rsidTr="00A31203">
        <w:trPr>
          <w:trHeight w:val="397"/>
        </w:trPr>
        <w:tc>
          <w:tcPr>
            <w:tcW w:w="1145" w:type="dxa"/>
            <w:vMerge/>
            <w:tcBorders>
              <w:left w:val="nil"/>
              <w:right w:val="nil"/>
            </w:tcBorders>
          </w:tcPr>
          <w:p w14:paraId="5CF25021" w14:textId="77777777" w:rsidR="002219D9" w:rsidRPr="004A1F23" w:rsidRDefault="002219D9" w:rsidP="00A312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8EE2F" w14:textId="77777777" w:rsidR="002219D9" w:rsidRPr="004A1F23" w:rsidRDefault="002219D9" w:rsidP="00A3120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 0.5 - 1.0 Hz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66601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4018B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BE86B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0302E" w14:textId="77777777" w:rsidR="002219D9" w:rsidRPr="004A1F23" w:rsidRDefault="002219D9" w:rsidP="00A3120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1</w:t>
            </w:r>
          </w:p>
        </w:tc>
      </w:tr>
    </w:tbl>
    <w:p w14:paraId="4CBCA5CA" w14:textId="77777777" w:rsidR="002219D9" w:rsidRPr="007B7786" w:rsidRDefault="002219D9" w:rsidP="002219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A1F23">
        <w:rPr>
          <w:rFonts w:ascii="Times New Roman" w:hAnsi="Times New Roman" w:cs="Times New Roman"/>
          <w:sz w:val="24"/>
          <w:szCs w:val="24"/>
        </w:rPr>
        <w:t>AP: anteroposterior, BOS: base of support, COP: center of pressure</w:t>
      </w:r>
      <w:r>
        <w:rPr>
          <w:rFonts w:ascii="Times New Roman" w:hAnsi="Times New Roman" w:cs="Times New Roman"/>
          <w:sz w:val="24"/>
          <w:szCs w:val="24"/>
        </w:rPr>
        <w:t>, CSFTT: cerebrospinal fluid tap tes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ess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ttery,</w:t>
      </w:r>
      <w:r>
        <w:rPr>
          <w:rFonts w:ascii="Times New Roman" w:hAnsi="Times New Roman" w:cs="Times New Roman"/>
          <w:sz w:val="24"/>
          <w:szCs w:val="24"/>
        </w:rPr>
        <w:t xml:space="preserve"> ML: mediolateral, </w:t>
      </w:r>
      <w:r>
        <w:rPr>
          <w:rFonts w:ascii="Times New Roman" w:hAnsi="Times New Roman" w:cs="Times New Roman" w:hint="eastAsia"/>
          <w:sz w:val="24"/>
          <w:szCs w:val="24"/>
        </w:rPr>
        <w:t>TU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st,</w:t>
      </w:r>
      <w:r>
        <w:rPr>
          <w:rFonts w:ascii="Times New Roman" w:hAnsi="Times New Roman" w:cs="Times New Roman"/>
          <w:sz w:val="24"/>
          <w:szCs w:val="24"/>
        </w:rPr>
        <w:t xml:space="preserve"> PSD: power spectral density, </w:t>
      </w:r>
      <w:r w:rsidRPr="006C5484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: Pearson correlation coefficient, rms: root-mean-square, v: velocity. </w:t>
      </w:r>
      <w:r w:rsidRPr="001910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significant correlation between </w:t>
      </w:r>
      <w:r>
        <w:rPr>
          <w:rFonts w:ascii="Times New Roman" w:hAnsi="Times New Roman" w:cs="Times New Roman" w:hint="eastAsia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scores and COP parameters using Pearson Corre</w:t>
      </w:r>
      <w:r>
        <w:rPr>
          <w:rFonts w:ascii="Times New Roman" w:hAnsi="Times New Roman" w:cs="Times New Roman" w:hint="eastAsia"/>
          <w:sz w:val="24"/>
          <w:szCs w:val="24"/>
        </w:rPr>
        <w:t>lat</w:t>
      </w:r>
      <w:r>
        <w:rPr>
          <w:rFonts w:ascii="Times New Roman" w:hAnsi="Times New Roman" w:cs="Times New Roman"/>
          <w:sz w:val="24"/>
          <w:szCs w:val="24"/>
        </w:rPr>
        <w:t xml:space="preserve">ion </w:t>
      </w:r>
      <w:bookmarkEnd w:id="1"/>
      <w:r>
        <w:rPr>
          <w:rFonts w:ascii="Times New Roman" w:hAnsi="Times New Roman" w:cs="Times New Roman"/>
          <w:sz w:val="24"/>
          <w:szCs w:val="24"/>
        </w:rPr>
        <w:t>(</w:t>
      </w:r>
      <w:r w:rsidRPr="001910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674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10D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521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674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bookmarkEnd w:id="2"/>
    <w:p w14:paraId="38E539CC" w14:textId="6811DA4B" w:rsidR="00531FAE" w:rsidRPr="002219D9" w:rsidRDefault="00531FAE" w:rsidP="009C73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2D15720" w14:textId="3EE45643" w:rsidR="00C2001E" w:rsidRDefault="00C2001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C2001E" w:rsidSect="00A663E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D429C" w14:textId="77777777" w:rsidR="00A663ED" w:rsidRDefault="00A663ED" w:rsidP="00E72B75">
      <w:pPr>
        <w:spacing w:after="0" w:line="240" w:lineRule="auto"/>
      </w:pPr>
      <w:r>
        <w:separator/>
      </w:r>
    </w:p>
  </w:endnote>
  <w:endnote w:type="continuationSeparator" w:id="0">
    <w:p w14:paraId="1C92B27B" w14:textId="77777777" w:rsidR="00A663ED" w:rsidRDefault="00A663ED" w:rsidP="00E72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ED8CD" w14:textId="77777777" w:rsidR="00A663ED" w:rsidRDefault="00A663ED" w:rsidP="00E72B75">
      <w:pPr>
        <w:spacing w:after="0" w:line="240" w:lineRule="auto"/>
      </w:pPr>
      <w:r>
        <w:separator/>
      </w:r>
    </w:p>
  </w:footnote>
  <w:footnote w:type="continuationSeparator" w:id="0">
    <w:p w14:paraId="58394E89" w14:textId="77777777" w:rsidR="00A663ED" w:rsidRDefault="00A663ED" w:rsidP="00E72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UztzQyN7C0MLJU0lEKTi0uzszPAykwNK8FALgAyaUtAAAA"/>
  </w:docVars>
  <w:rsids>
    <w:rsidRoot w:val="00B34D46"/>
    <w:rsid w:val="00006C43"/>
    <w:rsid w:val="0003335F"/>
    <w:rsid w:val="000521D2"/>
    <w:rsid w:val="00056305"/>
    <w:rsid w:val="00056DC0"/>
    <w:rsid w:val="000C2BAD"/>
    <w:rsid w:val="000D078D"/>
    <w:rsid w:val="000D096A"/>
    <w:rsid w:val="000D6007"/>
    <w:rsid w:val="000F14B5"/>
    <w:rsid w:val="00107997"/>
    <w:rsid w:val="001203B8"/>
    <w:rsid w:val="001225A8"/>
    <w:rsid w:val="0015774D"/>
    <w:rsid w:val="00186BB0"/>
    <w:rsid w:val="001910D5"/>
    <w:rsid w:val="001B54D6"/>
    <w:rsid w:val="001D1F62"/>
    <w:rsid w:val="001D4B44"/>
    <w:rsid w:val="001F5463"/>
    <w:rsid w:val="00216DC3"/>
    <w:rsid w:val="002219D9"/>
    <w:rsid w:val="002261FB"/>
    <w:rsid w:val="00226EFD"/>
    <w:rsid w:val="00232264"/>
    <w:rsid w:val="00235A1F"/>
    <w:rsid w:val="002725CB"/>
    <w:rsid w:val="00286E19"/>
    <w:rsid w:val="002C1BB4"/>
    <w:rsid w:val="00301DE9"/>
    <w:rsid w:val="003115C3"/>
    <w:rsid w:val="003131DC"/>
    <w:rsid w:val="00320C7A"/>
    <w:rsid w:val="003331BB"/>
    <w:rsid w:val="00334989"/>
    <w:rsid w:val="0036577C"/>
    <w:rsid w:val="0038510B"/>
    <w:rsid w:val="003B5538"/>
    <w:rsid w:val="003C2230"/>
    <w:rsid w:val="003D1E65"/>
    <w:rsid w:val="00417F9A"/>
    <w:rsid w:val="00425460"/>
    <w:rsid w:val="00442C16"/>
    <w:rsid w:val="0047108C"/>
    <w:rsid w:val="00490B04"/>
    <w:rsid w:val="004A1F23"/>
    <w:rsid w:val="004D5032"/>
    <w:rsid w:val="0051211B"/>
    <w:rsid w:val="00523C5E"/>
    <w:rsid w:val="00531FAE"/>
    <w:rsid w:val="00563079"/>
    <w:rsid w:val="00570E62"/>
    <w:rsid w:val="00586656"/>
    <w:rsid w:val="005F770A"/>
    <w:rsid w:val="0060658A"/>
    <w:rsid w:val="00607944"/>
    <w:rsid w:val="006159E0"/>
    <w:rsid w:val="006278F9"/>
    <w:rsid w:val="0063637B"/>
    <w:rsid w:val="00676980"/>
    <w:rsid w:val="006B6722"/>
    <w:rsid w:val="006C5484"/>
    <w:rsid w:val="006E3C61"/>
    <w:rsid w:val="00703794"/>
    <w:rsid w:val="00711915"/>
    <w:rsid w:val="00711B8F"/>
    <w:rsid w:val="00715883"/>
    <w:rsid w:val="00731A0E"/>
    <w:rsid w:val="0078023E"/>
    <w:rsid w:val="00794A09"/>
    <w:rsid w:val="007A38DD"/>
    <w:rsid w:val="007B7786"/>
    <w:rsid w:val="007C740A"/>
    <w:rsid w:val="007D5234"/>
    <w:rsid w:val="007F4E10"/>
    <w:rsid w:val="00803B4E"/>
    <w:rsid w:val="00806B3B"/>
    <w:rsid w:val="0085084C"/>
    <w:rsid w:val="00867773"/>
    <w:rsid w:val="00890CAB"/>
    <w:rsid w:val="008D2807"/>
    <w:rsid w:val="008D6E4D"/>
    <w:rsid w:val="008F179A"/>
    <w:rsid w:val="008F3CFB"/>
    <w:rsid w:val="00931397"/>
    <w:rsid w:val="00953FB8"/>
    <w:rsid w:val="009713C7"/>
    <w:rsid w:val="00973D33"/>
    <w:rsid w:val="009A6745"/>
    <w:rsid w:val="009A677D"/>
    <w:rsid w:val="009C73A4"/>
    <w:rsid w:val="009D538C"/>
    <w:rsid w:val="009D6686"/>
    <w:rsid w:val="009D68F3"/>
    <w:rsid w:val="009E34DC"/>
    <w:rsid w:val="00A200D7"/>
    <w:rsid w:val="00A4473C"/>
    <w:rsid w:val="00A51DBA"/>
    <w:rsid w:val="00A663ED"/>
    <w:rsid w:val="00AE37D1"/>
    <w:rsid w:val="00AE65B2"/>
    <w:rsid w:val="00AF1729"/>
    <w:rsid w:val="00AF7E22"/>
    <w:rsid w:val="00B065D7"/>
    <w:rsid w:val="00B10EE5"/>
    <w:rsid w:val="00B16C6D"/>
    <w:rsid w:val="00B24857"/>
    <w:rsid w:val="00B27D82"/>
    <w:rsid w:val="00B34D46"/>
    <w:rsid w:val="00B928C6"/>
    <w:rsid w:val="00B97897"/>
    <w:rsid w:val="00BA6517"/>
    <w:rsid w:val="00BB046E"/>
    <w:rsid w:val="00BB1267"/>
    <w:rsid w:val="00BD054C"/>
    <w:rsid w:val="00C00A0B"/>
    <w:rsid w:val="00C124FF"/>
    <w:rsid w:val="00C2001E"/>
    <w:rsid w:val="00C42CC2"/>
    <w:rsid w:val="00C4742E"/>
    <w:rsid w:val="00C62504"/>
    <w:rsid w:val="00C6523C"/>
    <w:rsid w:val="00C905F5"/>
    <w:rsid w:val="00C948B6"/>
    <w:rsid w:val="00CA2952"/>
    <w:rsid w:val="00CA71FC"/>
    <w:rsid w:val="00CA7560"/>
    <w:rsid w:val="00CC3216"/>
    <w:rsid w:val="00CF0CD5"/>
    <w:rsid w:val="00D062F0"/>
    <w:rsid w:val="00D22F3E"/>
    <w:rsid w:val="00D30E6B"/>
    <w:rsid w:val="00D33D59"/>
    <w:rsid w:val="00D37517"/>
    <w:rsid w:val="00D65D4C"/>
    <w:rsid w:val="00DC6584"/>
    <w:rsid w:val="00DC716B"/>
    <w:rsid w:val="00E024F3"/>
    <w:rsid w:val="00E0382C"/>
    <w:rsid w:val="00E373EE"/>
    <w:rsid w:val="00E4343B"/>
    <w:rsid w:val="00E65CD9"/>
    <w:rsid w:val="00E72B75"/>
    <w:rsid w:val="00E75BCF"/>
    <w:rsid w:val="00E842C5"/>
    <w:rsid w:val="00E853BF"/>
    <w:rsid w:val="00EB029D"/>
    <w:rsid w:val="00EB2415"/>
    <w:rsid w:val="00EC4C57"/>
    <w:rsid w:val="00EC4CEA"/>
    <w:rsid w:val="00EC6BD2"/>
    <w:rsid w:val="00ED4469"/>
    <w:rsid w:val="00ED476F"/>
    <w:rsid w:val="00EE244A"/>
    <w:rsid w:val="00F13DE1"/>
    <w:rsid w:val="00F26D76"/>
    <w:rsid w:val="00F85973"/>
    <w:rsid w:val="00F91AC5"/>
    <w:rsid w:val="00F97962"/>
    <w:rsid w:val="00FB4972"/>
    <w:rsid w:val="00FC2AB0"/>
    <w:rsid w:val="00FD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8DA52"/>
  <w15:chartTrackingRefBased/>
  <w15:docId w15:val="{B6E8DA77-B5A1-499C-B0D5-D4FE41ED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34D46"/>
    <w:rPr>
      <w:color w:val="808080"/>
    </w:rPr>
  </w:style>
  <w:style w:type="paragraph" w:styleId="a5">
    <w:name w:val="header"/>
    <w:basedOn w:val="a"/>
    <w:link w:val="Char"/>
    <w:uiPriority w:val="99"/>
    <w:unhideWhenUsed/>
    <w:rsid w:val="00E72B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2B75"/>
  </w:style>
  <w:style w:type="paragraph" w:styleId="a6">
    <w:name w:val="footer"/>
    <w:basedOn w:val="a"/>
    <w:link w:val="Char0"/>
    <w:uiPriority w:val="99"/>
    <w:unhideWhenUsed/>
    <w:rsid w:val="00E72B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2B75"/>
  </w:style>
  <w:style w:type="character" w:styleId="a7">
    <w:name w:val="annotation reference"/>
    <w:basedOn w:val="a0"/>
    <w:uiPriority w:val="99"/>
    <w:semiHidden/>
    <w:unhideWhenUsed/>
    <w:rsid w:val="00703794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703794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70379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0379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03794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CA75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CA75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7DA6E-E080-43D3-99B2-42CD5681A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CH</dc:creator>
  <cp:keywords/>
  <dc:description/>
  <cp:lastModifiedBy>박은희</cp:lastModifiedBy>
  <cp:revision>4</cp:revision>
  <dcterms:created xsi:type="dcterms:W3CDTF">2024-01-29T16:53:00Z</dcterms:created>
  <dcterms:modified xsi:type="dcterms:W3CDTF">2024-01-2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df9ed-8a11-44b6-8d43-f46fc961cdb0</vt:lpwstr>
  </property>
</Properties>
</file>